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AAEF29" w14:textId="77777777" w:rsidR="0007261F" w:rsidRDefault="0007261F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Primers to amplify GFP from </w:t>
      </w:r>
      <w:proofErr w:type="spellStart"/>
      <w:r>
        <w:rPr>
          <w:rFonts w:ascii="Times New Roman" w:hAnsi="Times New Roman"/>
        </w:rPr>
        <w:t>pGFP</w:t>
      </w:r>
      <w:proofErr w:type="spellEnd"/>
      <w:proofErr w:type="gramStart"/>
      <w:r>
        <w:rPr>
          <w:rFonts w:ascii="Times New Roman" w:hAnsi="Times New Roman"/>
        </w:rPr>
        <w:t>::</w:t>
      </w:r>
      <w:proofErr w:type="gramEnd"/>
      <w:r>
        <w:rPr>
          <w:rFonts w:ascii="Times New Roman" w:hAnsi="Times New Roman"/>
        </w:rPr>
        <w:t>SW2</w:t>
      </w:r>
    </w:p>
    <w:p w14:paraId="79A5BB2D" w14:textId="77777777" w:rsidR="0007261F" w:rsidRDefault="0007261F">
      <w:pPr>
        <w:rPr>
          <w:rFonts w:ascii="Times New Roman" w:hAnsi="Times New Roman"/>
        </w:rPr>
      </w:pPr>
      <w:r w:rsidRPr="009C66EE">
        <w:rPr>
          <w:rFonts w:ascii="Times New Roman" w:hAnsi="Times New Roman"/>
        </w:rPr>
        <w:t>CCGCGGTCCCGAATTCAGTAAAGGAGAAGCACTTTTCACTG</w:t>
      </w:r>
    </w:p>
    <w:p w14:paraId="660AB1E5" w14:textId="77777777" w:rsidR="0007261F" w:rsidRDefault="0007261F">
      <w:pPr>
        <w:rPr>
          <w:rFonts w:ascii="Times New Roman" w:hAnsi="Times New Roman"/>
        </w:rPr>
      </w:pPr>
      <w:r w:rsidRPr="009C66EE">
        <w:rPr>
          <w:rFonts w:ascii="Times New Roman" w:hAnsi="Times New Roman"/>
        </w:rPr>
        <w:t>AGACCATGGTCCCCCTGCAGATTATTGAGTCCGGACTTGTATAGTTCAT</w:t>
      </w:r>
    </w:p>
    <w:p w14:paraId="43578478" w14:textId="77777777" w:rsidR="0007261F" w:rsidRDefault="0007261F">
      <w:pPr>
        <w:rPr>
          <w:rFonts w:ascii="Times New Roman" w:hAnsi="Times New Roman"/>
        </w:rPr>
      </w:pPr>
    </w:p>
    <w:p w14:paraId="0F81C71D" w14:textId="77777777" w:rsidR="0007261F" w:rsidRDefault="0007261F" w:rsidP="0007261F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Primers to amplify </w:t>
      </w:r>
      <w:proofErr w:type="spellStart"/>
      <w:r>
        <w:rPr>
          <w:rFonts w:ascii="Times New Roman" w:hAnsi="Times New Roman"/>
        </w:rPr>
        <w:t>pASK</w:t>
      </w:r>
      <w:proofErr w:type="spellEnd"/>
      <w:r>
        <w:rPr>
          <w:rFonts w:ascii="Times New Roman" w:hAnsi="Times New Roman"/>
        </w:rPr>
        <w:t>-GFP</w:t>
      </w:r>
    </w:p>
    <w:p w14:paraId="00C05D02" w14:textId="77777777" w:rsidR="0007261F" w:rsidRDefault="0007261F" w:rsidP="0007261F">
      <w:pPr>
        <w:rPr>
          <w:rFonts w:ascii="Times New Roman" w:hAnsi="Times New Roman"/>
        </w:rPr>
      </w:pPr>
      <w:r w:rsidRPr="009C66EE">
        <w:rPr>
          <w:rFonts w:ascii="Times New Roman" w:hAnsi="Times New Roman"/>
        </w:rPr>
        <w:t>NNNNNNGGCGCCAGGGTTCCGATTTAGTGCTTTACGG</w:t>
      </w:r>
    </w:p>
    <w:p w14:paraId="6EBCD56A" w14:textId="43B50D50" w:rsidR="0007261F" w:rsidRDefault="00331840" w:rsidP="0007261F">
      <w:pPr>
        <w:rPr>
          <w:rFonts w:ascii="Times New Roman" w:hAnsi="Times New Roman"/>
        </w:rPr>
      </w:pPr>
      <w:r w:rsidRPr="007C5D1A">
        <w:rPr>
          <w:rFonts w:ascii="Times New Roman" w:hAnsi="Times New Roman" w:cs="Times New Roman"/>
        </w:rPr>
        <w:t>NNNNNNGGGCCC</w:t>
      </w:r>
      <w:bookmarkStart w:id="0" w:name="_GoBack"/>
      <w:r w:rsidRPr="007C5D1A">
        <w:rPr>
          <w:rFonts w:ascii="Times New Roman" w:hAnsi="Times New Roman" w:cs="Times New Roman"/>
        </w:rPr>
        <w:t>TTTAGAGCTTGACGGGGAAAGCCGG</w:t>
      </w:r>
      <w:bookmarkEnd w:id="0"/>
    </w:p>
    <w:p w14:paraId="5D542C7B" w14:textId="77777777" w:rsidR="0007261F" w:rsidRDefault="0007261F" w:rsidP="0007261F">
      <w:pPr>
        <w:rPr>
          <w:rFonts w:ascii="Times New Roman" w:hAnsi="Times New Roman"/>
        </w:rPr>
      </w:pPr>
    </w:p>
    <w:p w14:paraId="013B6280" w14:textId="77777777" w:rsidR="0007261F" w:rsidRDefault="0007261F" w:rsidP="0007261F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Primers to amplify the </w:t>
      </w:r>
      <w:r w:rsidRPr="0007261F">
        <w:rPr>
          <w:rFonts w:ascii="Times New Roman" w:hAnsi="Times New Roman"/>
          <w:i/>
        </w:rPr>
        <w:t>C. trachomatis</w:t>
      </w:r>
      <w:r>
        <w:rPr>
          <w:rFonts w:ascii="Times New Roman" w:hAnsi="Times New Roman"/>
        </w:rPr>
        <w:t xml:space="preserve"> L2 plasmid</w:t>
      </w:r>
    </w:p>
    <w:p w14:paraId="5E3E669F" w14:textId="77777777" w:rsidR="0007261F" w:rsidRDefault="0007261F" w:rsidP="0007261F">
      <w:pPr>
        <w:rPr>
          <w:rFonts w:ascii="Times New Roman" w:hAnsi="Times New Roman"/>
        </w:rPr>
      </w:pPr>
      <w:r w:rsidRPr="009C66EE">
        <w:rPr>
          <w:rFonts w:ascii="Times New Roman" w:hAnsi="Times New Roman"/>
        </w:rPr>
        <w:t>NNNNNNGGCGCCCCCCAGAACAATAAGAACACACACT</w:t>
      </w:r>
    </w:p>
    <w:p w14:paraId="1AF3BC5B" w14:textId="77777777" w:rsidR="0007261F" w:rsidRDefault="0007261F" w:rsidP="0007261F">
      <w:pPr>
        <w:rPr>
          <w:rFonts w:ascii="Times New Roman" w:hAnsi="Times New Roman"/>
        </w:rPr>
      </w:pPr>
      <w:r w:rsidRPr="009C66EE">
        <w:rPr>
          <w:rFonts w:ascii="Times New Roman" w:hAnsi="Times New Roman"/>
        </w:rPr>
        <w:t>NNNNNNGGGCCCAAGAGGTAAGTCCTCTAGTACAAAC</w:t>
      </w:r>
    </w:p>
    <w:p w14:paraId="138D9ECA" w14:textId="77777777" w:rsidR="0007261F" w:rsidRDefault="0007261F" w:rsidP="0007261F">
      <w:pPr>
        <w:ind w:firstLine="720"/>
        <w:rPr>
          <w:rFonts w:ascii="Consolas" w:hAnsi="Consolas" w:cs="Arial"/>
          <w:sz w:val="20"/>
          <w:szCs w:val="20"/>
        </w:rPr>
      </w:pPr>
    </w:p>
    <w:p w14:paraId="3B1179E9" w14:textId="77777777" w:rsidR="0007261F" w:rsidRDefault="0007261F">
      <w:pPr>
        <w:rPr>
          <w:rFonts w:ascii="Consolas" w:hAnsi="Consolas" w:cs="Arial"/>
          <w:sz w:val="20"/>
          <w:szCs w:val="20"/>
        </w:rPr>
      </w:pPr>
    </w:p>
    <w:p w14:paraId="287EA0E9" w14:textId="77777777" w:rsidR="0007261F" w:rsidRDefault="0007261F">
      <w:pPr>
        <w:rPr>
          <w:rFonts w:ascii="Consolas" w:hAnsi="Consolas" w:cs="Arial"/>
          <w:sz w:val="20"/>
          <w:szCs w:val="20"/>
        </w:rPr>
      </w:pPr>
    </w:p>
    <w:p w14:paraId="1CEFC624" w14:textId="0813AFD4" w:rsidR="00C16FFB" w:rsidRPr="002D15FD" w:rsidRDefault="00C16FFB">
      <w:pPr>
        <w:rPr>
          <w:rFonts w:ascii="Consolas" w:hAnsi="Consolas" w:cs="Arial"/>
          <w:sz w:val="20"/>
          <w:szCs w:val="20"/>
        </w:rPr>
      </w:pPr>
      <w:r w:rsidRPr="002D15FD">
        <w:rPr>
          <w:rFonts w:ascii="Consolas" w:hAnsi="Consolas" w:cs="Arial"/>
          <w:sz w:val="20"/>
          <w:szCs w:val="20"/>
        </w:rPr>
        <w:t>&gt;</w:t>
      </w:r>
      <w:proofErr w:type="gramStart"/>
      <w:r w:rsidRPr="002D15FD">
        <w:rPr>
          <w:rFonts w:ascii="Consolas" w:hAnsi="Consolas" w:cs="Arial"/>
          <w:sz w:val="20"/>
          <w:szCs w:val="20"/>
        </w:rPr>
        <w:t>pASK</w:t>
      </w:r>
      <w:proofErr w:type="gramEnd"/>
      <w:r w:rsidRPr="002D15FD">
        <w:rPr>
          <w:rFonts w:ascii="Consolas" w:hAnsi="Consolas" w:cs="Arial"/>
          <w:sz w:val="20"/>
          <w:szCs w:val="20"/>
        </w:rPr>
        <w:t>-GFP-L2</w:t>
      </w:r>
      <w:r w:rsidR="00000B68">
        <w:rPr>
          <w:rFonts w:ascii="Consolas" w:hAnsi="Consolas" w:cs="Arial"/>
          <w:sz w:val="20"/>
          <w:szCs w:val="20"/>
        </w:rPr>
        <w:t xml:space="preserve">|Sequence begins with </w:t>
      </w:r>
      <w:proofErr w:type="spellStart"/>
      <w:r w:rsidR="00000B68">
        <w:rPr>
          <w:rFonts w:ascii="Consolas" w:hAnsi="Consolas" w:cs="Arial"/>
          <w:sz w:val="20"/>
          <w:szCs w:val="20"/>
        </w:rPr>
        <w:t>KasI</w:t>
      </w:r>
      <w:proofErr w:type="spellEnd"/>
      <w:r w:rsidR="00000B68">
        <w:rPr>
          <w:rFonts w:ascii="Consolas" w:hAnsi="Consolas" w:cs="Arial"/>
          <w:sz w:val="20"/>
          <w:szCs w:val="20"/>
        </w:rPr>
        <w:t xml:space="preserve"> site</w:t>
      </w:r>
    </w:p>
    <w:p w14:paraId="35910F19" w14:textId="77777777" w:rsidR="00D53161" w:rsidRDefault="00C16FFB">
      <w:pPr>
        <w:rPr>
          <w:rFonts w:ascii="Consolas" w:hAnsi="Consolas" w:cs="Arial"/>
          <w:sz w:val="16"/>
          <w:szCs w:val="16"/>
        </w:rPr>
      </w:pPr>
      <w:r w:rsidRPr="002D15FD">
        <w:rPr>
          <w:rFonts w:ascii="Consolas" w:hAnsi="Consolas" w:cs="Arial"/>
          <w:sz w:val="16"/>
          <w:szCs w:val="16"/>
        </w:rPr>
        <w:t>GGCGCC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GATAGACTGGATGGAGGCGGATAAAGTTGCAGGACCACTTCTGCGCTCGGCCCTTCCGGCTGGCTGGTTTATTGCTGATAAATCTGGAGCCGGTGAGCGTGGCTCTCGCGGTATCATTGCAGCACTGGGGCCAGATGGTAAGCCCTCCCGTATCGTAGTTATCTACACGACGGGGAGTCAGGCAACTATGGATGAACGAAATAGACAGATCGCTGAGATAGGTGCCTCACTGATTAAGCATTGGTAGGAATTAATGATGTCTCGTTTAGATAAAAGTAAAGTGATTAACAGCGCATTAGAGCTGCTTAATGAGGTCGGAATCGAAGGTTTAACAACCCGTAAACTCGCCCAGAAGCTAGGTGTAGAGCAGCCTACATTGTATTGGCATGTAAAAAATAAGCGGGCTTTGCTCGACGCCTTAGCCATTGAGATGTTAGATAGGCACCATACTCACTTTTGCCCTTTAGAAGGGGAAAGCTGGCAAGATTTTTTACGTAATAACGCTAAAAGTTTTAGATGTGCTTTACTAAGTCATCGCGATGGAGCAAAAGTACATTTAGGTACACGGCCTACAGAAAAACAGTATGAAACTCTCGAAAATCAATTAGCCTTTTTATGCCAACAAGGTTTTTCACTAGAGAATGCATTATATGCACTCAGCGCAGTGGGGCATTTTACTTTAGGTTGCGTATTGGAAGATCAAGAGCATCAAGTCGCTAAAGAAGAAAGGGAAACACCTACTACTGATAGTATGCCGCCATTATTACGACAAGCTATCGAATTATTTGATCACCAAGGTGCAGAGCCAGCCTTCTTATTCGGCCTTGAATTGATCATATGCGGATTAGAAAAACAACTTAAATGTGAAAGTGGGTCTTAAAAGCAGCATAACCTTTTTCCGTGATGGTAACTTCACTAG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ACCCGACACCATCGAATGGCCAGATGATTAATTCCTAATTTTTGTTGACACTCTATCATTGATAGAGTTATTTTACCACTCCCTATCAGTGATAGAGAAAAGTGAAATGAATAGTTCGACAAAAATCTAGAAATAATTTTGTTTAACTTTAAGAAGGAGATATACAAATGGGAGACCGCGGTCCCGAATTCAGTAAAGGAGAAGCACTTTTCACTGGAGTTGTCCCAATTCTTGTTGAATTAGATGGTGATGTTAATGGGCACAAATTTTCTGTCAGTGGAGAGGGTGAAGGTGATGCAACATACGGAAAACTTACCCTTAAATTTATTTGCACTACTGGAAAACTACCTGTTCCATGGCCAACACTTGTCACTACTCTTACGTATGGTGTTCAATGCTTTTCAAGATACCCAGATCATATGAAACG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ACTATACAAGTCCGGACTCAATAATCTGCAGGGGGACCATGGTCTCAGCGCTAGAGGATCGCATCACCATCACCATCACTAATAAGCTTGACCTGTGAAGTGAAAAATGGCGCACATTGTGCGACATTTTTTTTGTCTGCCGTTTACCGCTACTGCGTCACGGATCTCCACGCGCCCTGTAGCGGCGCATTAAGCGCGGCGGGTGTGGTGGTTACGCGCAGCGTGACCGCTACACTTGCCAGCGCCCTAGCGCCCGCTCCTTTCGCTTTCTTCCCTTCCTTTCTCGCCACGTTCGCCGGCTTTCCCCGTCAAGCTCTAAAGGGCCCAAGAGGTAAGTCCTCTAGTACAAACACCCCCAATATTGTGATATAATTAAAATTATATTCATATTCTGTTGCCAGAAAAAACACTTTTAGGCTATATTAGAGCCATCTTCTTTGAAGCGTTGTCTTCTCGAGAAGATTTATCGTACGCAAATATCATCTTTGCGGTTGCGTGTCCTGTGACCTTCATTATGTCGGAGTCTGAGCACCCTAGGCGTTTGTACTCCGTCACAGCGGTTGCTCGAAGCACGTGCGGGGTTATCTTAAAAGGGATTGCAGCTTGTAGTCCTGCTTGAGAGAACGTGCGGGCGATTTGCCTTAACCCCACCATTTTTCCGGAGCGAGTTACGAAGACAAAACCTCTTCGTTGACCGATGTACTCTTGTAGAAAGTGCATAAACTTCTGAGGATAAGTTATAATAATCCTCTTTTCTGTCTGACGGTTCTTAAGCTGGGAGAAAGAAATGGTAGCTTGTTGGAAACAAATCTGACTAATCTCCAAGCTTAAGACTTCAGAGGAGCGTTTACCTCCTTGGAGCATTGTCTGGGCGATCAACCAATCCCGGGCATTGATTTTTTTTAGCTCTTTTAGGAAGGACGCTGTTTGCAAACTGTTCATCGCATCTGTTTTTACTATTTCCCTGGTTTTAAAAAATGTTCGACTATTTTCTTGTTTAGAAGGTTGCGCTATAGCGACTATTCCTTGAGTCATCCTGTTTAGGAATCTTGTTAAGGAAATATAGCTTGCTGCTCGAACTTGTTTAGTACCTTCGGTCCAAGAAGTCTTGGCAGAGGAAACTTTTTTAATCGCATCTAGAATTAGATTATGATTTAAAAGGGAAAACTCTTGCAGATTCATATCCAAGGACAATAGACCAATCTTTTCTAAAGACAAAAAAGATCCTCGATATGATCTACAAGTATGTTTGTTGAGTGATGCGGTCCAATGCATAATAACTTCGAATAAGGAGAAGCTTTTCATGCGTTTCCAATAGGATTCTTGGCGAATTTTTAAAACTTCCTGATAAGACTTTTCGCTATATTC</w:t>
      </w:r>
      <w:r w:rsidRPr="002D15FD">
        <w:rPr>
          <w:rFonts w:ascii="Consolas" w:hAnsi="Consolas" w:cs="Arial"/>
          <w:sz w:val="16"/>
          <w:szCs w:val="16"/>
        </w:rPr>
        <w:lastRenderedPageBreak/>
        <w:t>TAACGACATTTCTTGCTGCAAAGATAAAATCCCTTTACCCATGAAATCCCTCGTGATATAACCTATCCGTAAAATGTCCTGATTAGTGAAATAATCAGGTTGTTAACAGGATAGCACGCTCGGTATTTTTTTATATAAACATGAAAACTCGTTCCGAAATAGAAAATCGCATGCAAGATATCGAGTATGCGTTGTTAGGTAAAGCTCTGATATTTGAAGACTCTACTGAGTATATTCTGAGGCAGCTTGCTAATTATGAGTTTAAGTGTTCTCATCATAAAAACATATTCATAGTATTTAAATACTTAAAAGACAATGGATTACCTATAACTGTAGACTCGGCTTGGGAAGAGCTTTTGCGGCGTCGTATCAAAGATATGGACAAATCGTATCTCGGGTTAATGTTGCATGATGCTTTATCAAATGACAAGCTTAGATCCGTTTCTCATACGGTTTTCCTCGATGATTTGAGCGTGTGTAGCGCTGAAGAAAATTTGAGTAATTTCATTTTCCGCTCGTTTAATGAGTACAATGAAAATCCATTGCGTAGATCTCCGTTTCTATTGCTTGAGCGTATAAAGGGAAGGCTTGACAGTGCTATAGCAAAGACTTTTTCTATTCGCAGCGCTAGAGGCCGGTCTATTTATGATATATTCTCACAGTCAGAAATTGGAGTGCTGGCTCGTATAAAAAAAAGACGAGCAACGTTCTCTGAGAATCAAAATTCTTTCTTTGATGCCTTCCCAACAGGATACAAGGATATTGATGATAAAGGAGTTATCTTAGCTAAAGGTAATTTCGTGATTATAGCAGCTAGGCCATCTATAGGGAAAACTGCTTTAGCTATAGACATGGCGATAAATCTTGCGGTTACTCAACAGCGTAGAGTTGGTTTCCTATCTCTAGAAATGAGCGCAGGTCAAATTGTTGAGCGGATTATTGCTAATTTAACAGGAATATCTGGTGAAAAATTACAAAGAGGGGATCTCTCTAAAGAAGAATTATTCCGAGTAGAAGAAGCTGGAGAAACAGTTAGAGAATCACATTTTTATATCTGCAGTGATAGTCAGTATAAGCTTAATTTAATCGCGAATCAGATCCGGTTGCTGAGAAAAGAAGATCGAGTAGACGTAATATTTATCGATTACTTGCAGTTGATCAACTCATCGGTTGGAGAAAATCGTCAAAATGAAATAGCAGATATATCTAGAACCTTAAGAGGTTTAGCCTCAGAGCTAAACATTCCTATAGTTTGTTTATCCCAACTATCTAGAAAAGTTGAGGATAGAGCAAATAAAGTTCCCATGCTTTCAGATTTGCGAGACAGCGGTCAAATAGAGCAAGACGCAGATGTGATTTTGTTTATCAATAGGAAGGAATCGTCTTCTAATTGTGAGATAACTGTTGGGAAAAATAGACATGGATCGGTTTTCTCTTCGGTATTACATTTCGATCCAAAAATTAGTAAATTCTCCGCTATTAAAAAAGTATGGTAAATTATAGTAACTGCCACTTCATCAAAAGTCCTATCCACCTTGAAAATCAGAAGTTTGGAAGAAGACCTGGTCAATCTATTAAGATATCTCCCAAATTGGCTCAAAATGGGATGGTAGAAGTTATAGGTCTTGATTTTCTTTCATCTCATTACCATGCATTAGCAGCTATCCAAAGATTGCTGACTGCAACGAATTACAAGGGGAACACAAAAGGGGTTGTTTTATCCAGAGAATCAAATAGTTTTCAATTTGAAGGATGGATACCAAGAATCCGTTTTACAAAAACTGAATTCTTAGAGGCTTATGGAGTTAAGCGGTATAAAACATCCAGAAATAAGTATGAGTTTAGTGGAAAAGAAGCTGAAACTGCTTTAGAAGCCTTATACCATTTAGGACATCAACCGTTTTTAATAGTGGCAACTAGAACTCGATGGACTAATGGAACACAAATAGTAGACCGTTACCAAACTCTTTCTCCGATCATTAGGATTTACGAAGGATGGGAAGGTTTAACTGACGAAGAAAATATAGATATAGACTTAACACCTTTTAATTCACCATCTACACGGAAACATAAAGGGTTCGTTGTAGAGCCATGTCCTATCTTGGTAGATCAAATAGAATCCTACTTTGTAATCAAGCCTGCAAATGTATACCAAGAAATAAAAATGCGCTTCCCAAATGCATCAAAGTATGCTTACACATTTATCGACTGGGTGATTACAGCAGCTGCGAAAAAGAGACGAAAATTAACTAAGGATAATTCTTGGCCAGAAAACTTGTTCTTAAACGTTAACGTTAAAAGTCTTGCATATATTTTAAGGATGAATCGGTACATTTGTACAAGGAACTGGAAAAAAATCGAGTTAGCTATCGATAAATGTATAGAAATCGCCATTCAGCTTGGTTGGTTATCTAGAAGAAAACGCATTGAATTTCTGGATTCTTCTAAACTCTCTAAAAAAGAAATTCTATATCTAAATAAAGAGCGTTTTGAAGAAATAACTAAGAAATCTAAAGAACAAATGGAACAATTAGAACAAGAATCTATTAATTAATAGCAAACTTGAAACTAAAAACCTAATTTATTTAAAGCTCAAAATAAAAAAGAGTTTTAAAATGGGAAATTCTGGTTTTTATTTGTATAACACTCAAAACTGCGTCTTTGCTGATAATATCAAAGTTGGGCAAATGACAGAGCCGCTCAAGGACCAGCAAATAATCCTTGGGACAACATCAACACCTGTCGCAGCCAAAATGACAGCTTCTGATGGAATATCTTTAACAGTCTCCAATAATCCATCAACCAATGCTTCTATTACAATTGGTTTGGATGCGGAAAAAGCTTACCAGCTTATTCTAGAAAAGTTGGGAGATCAAATTCTTGGTGGAATTGCTGATACTATTGTTGATAGTACAGTCCAAGATATTTTAGACAAAATCACAACAGACCCTTCTCTAGGTTTGTTGAAAGCTTTTAACAACTTTCCAATCACTAATAAAATTCAATGCAACGGGTTATTCACTCCCAGGAACATTGAAACTTTATTAGGAGGAACTGAAATAGGAAAATTCACAGTCACACCCAAAAGCTCTGGGAGCATGTTCTTAGTCTCAGCAGATATTATTGCATCAAGAATGGAAGGCGGCGTTGTTCTAGCTTTGGTACGAGAAGGTGATTCTAAGCCCTACGCGATTAGTTATGGATACTCATCAGGCGTTCCTAATTTATGTAGTCTAAGAACCAGAATTATTAATACAGGATTGACTCCGACAACGTATTCATTACGTGTAGGCGGTTTAGAAAGCGGTGTGGTATGGGTTAATGCCCTTTCTAATGGCAATGATATTTTAGGAATAACAAATACTTCTAATGTATCTTTTTTGGAGGTAATACCTCAAACAAACGCTTAAACAATTTTTATTGGATTTTTCTTATAGGTTTTATATTTAGAGAAAAAAGTTCGAATTACGGGGTTTGTTATGCAAAATAAAAGCAAAGTGAGGGACGATTTTATTAAAATTGTTAAAGATGTGAAAAAAGATTTCCCCGAATTAGACCTAAAAATACGAGTAAACAAGGAAAAAGTAACTTTCTTAAATTCTCCCTTAGAACTCTACCATAAAAGTGTCTCACTAATTCTAGGACTGCTTCAACAAATAGAAAACTCTTTAGGATTATTCCCAGACTCTCCTGTTCTTGAAAAATTAGAGGATAACAGTTTAAAGCTAAAAAAGGCTTTGATTATGCTTATCTTGTCTAGAAAAGACATGTTTTCCAAGGCTGAATAGATAACTTACTCTAACGTTGGAGTTGATTTGCACACCTTAGTTTTTTGCTCTTTTAAGGGAGGAACTGGAAAAACAACACTTTCTCTAAACGTGGGATGCAACTTGGCCCAATTTTTAGGGAAAAAAGTGTTACTTGCTGACCTAGACCCGCAATCCAATTTATCTTCTGGATTGGGGGCTAGTGTCAGAAGTAACCAAAAAGGCTTACACGACATAGTATACACATCAAACGATTTAAAATCAATCATTTGCGAAACAAAAAAAGATAGTGTGGACCTAATTCCTGCATCATTTTTATCCGAACAGTTTAGAGAATTGGATATTCATAGAGGACCTAGTAACAACTTAAAGTTATTTCTGAATGAGTACTGCGCTCCTTTTTATGACATCTGCATAATAGACACTCCACCTAGCCTAGGAGGGTTAACGAAAGAAGCTTTTGTTGCAGGAGACAAATTAATTGCTTGTTTAACTCCAGAACCTTTTTCTATTCTAGGGTTACAAAAGATACGTGAATTCTTAAGTTCGGTCGGAAAACCTGAAGAAGAACACATTCTTGGAATAGCTTTGTCTTTTTGGGATGATCGTAACTCGACTAACCAAATGTATATAGACATTATCGAGTCTATTTACAAAAACAAGCTTTTTTCAACAAAAATTCGTCGAGATATTTCTCTCAGCCGTTCTCTTCTTAAAGAAGATTCTGTAGCTAATGTCTATCCAAATTCTAGGGCCGCAGAAGATATTCTGAAGTTAACGCATGAAATAGCAAATATTTTGCATATCGAATATGAACGAGATTACTCTCAGAGGACAACGTGAACAAACTAAAAAAAGAAGCGAATGTCTTTTTTAAAAAAAATCAAACTGCCGCTTCTTTAGATTTTAAGAAGACGCTTCCTTCCATTGAACTATTCTCAGCAACTTTGAATTCTGAGGAAAGTCAGAGTTTGGATCAATTATTTTTATCAGAGTCCCAAAACTATTCGGATGAAGAATTTTATCAAGAAGACATCCTAGCGGTAAAACTGCTTACTGGTCAGATAAAATCCATACAGAAGCAACACGTACTTCTTTTAGGAGAAAAAATCTATAATGCTAGAAAAATCCTGAGTAAGGATCACTTCTCCTCAACAACTTTTTCATCTTGGATAGAGTTAGTTTTTAGAACTAAGTCTTCTGCTTACAATGCTCTTGCATATTACGAGCTTTTTATAAACCTCCCCAACCAAACTCTACAAAAAGAGTTTCAATCGATCCCCTATAAATCCGCATATATTTTGGCCGCTAGAAAAGGCGATTTAAAAACCAAGGTCGATGTGATAGGGAAAGTATGTGGAATGTCGAACTCATCGGCGATAAGGGTGTTGGATCAATTTCTTCCTTCATCTAGAAACAAAGACGTTAGAGAAACGATAGATAAGTCTGATTCAGAGAAGAATCGCCAATTATCTGATTTCTTAATAGAGATACTTCGCATCATGTGTTCCGGAGTTTCTTTGTCCTCCTATAACGAAAATCTTCTACAACAGCTTTTTGAACTTTTTAAGCAAAAGAGCTGATCCTCCGTCAGCTCATATATATATCTATTATATATATATATTTAGGGATTTGATTTTACGAGAGAGATTTGCAACTCTTGGTGGTAGACTTTGCAACTCTTGGTGGTAGACTTTGCAACTCTTGGTGGTAGACTTTGCAACTCTTGGTGGTAGACTTGGTCATAATGGACTTTTGTTGAAAAATTTCTTAAAATCTTAGAGCTCCGATTTTGAATAGCTTTGGTTAAGAAAATGGGCTCGATGGCTTTCCATAAAAGTAGGTTGTTCTTAACTTTTGGGGACGCGTCGGAAATTTGGTTATCTACTTTATCTCATCTAACTAGAAAAAATTATGCGTCTGGGATTAACTTTCTTGTTTCTTTAGAGATTCTGGATTTATCGGAAACCTTGATAAAGGCTATTTCTCTTGACCACAGCGAATCTTTGTTTAAAATCAAGTCTCTAGATGTTTTTAATGGAAAAGTCGTTTCAGAGGCCTCTAAACAGGCTAGAGCGGCATGCTACATATCTTTCACAAAGTTTTTGTATAGATTGACCAAGGGATATATTAAACCCGCTATTCCATTGAAAGATTTTGGAAACACTACATTTTTTAAAATCCGAGACAAAATCAAAACAGAATCGATTTCTAAGCAGGAATGGACAGTTTTTTTTGAAGCGCTCCGGATAGTGAATTATAGAGACTATTTAATCGGTAAATTGATTGTACAAGGGATCCGTAAGTTAGACGAAATTTTGTCTTTGCGCACAGACGATCTATTTTTTGCATCCAATCAGATTTCCTTTCGCATTAAAAAAAGACAGAATAAAGAAACCAAAATTCTAATCACATTTCCTATCAGCTTAATGGAGGAGTTGCAAAAATACACTTGTGGGAGAAATGGGAGAGTATTTGTTTCTAAAATAGGGATTCCTGTAACAACAAGTCAGGTTGCGCATAATTTTAGGCTTGCAGAGTTCTATAGTGCTATGAAAAAAAAATTACTCCTAGAGTACTTCGTGCAAGCGCTTTGATTCATTTAAAGCAAATAGGATTAAAAGATGAGGAAATCATGCGTATTTCCTGTCTTTCATCGAGACAAAGTGTGTGTTCTTATTGTTCTGGGG</w:t>
      </w:r>
    </w:p>
    <w:p w14:paraId="18FCF884" w14:textId="77777777" w:rsidR="003C3533" w:rsidRDefault="003C3533">
      <w:pPr>
        <w:rPr>
          <w:rFonts w:ascii="Consolas" w:hAnsi="Consolas" w:cs="Arial"/>
          <w:sz w:val="16"/>
          <w:szCs w:val="16"/>
        </w:rPr>
      </w:pPr>
    </w:p>
    <w:p w14:paraId="7F1E5B15" w14:textId="77777777" w:rsidR="00875C30" w:rsidRDefault="00875C30">
      <w:pPr>
        <w:rPr>
          <w:rFonts w:ascii="Times New Roman" w:hAnsi="Times New Roman" w:cs="Times New Roman"/>
        </w:rPr>
      </w:pPr>
    </w:p>
    <w:p w14:paraId="4A993834" w14:textId="77777777" w:rsidR="00875C30" w:rsidRDefault="00875C30">
      <w:pPr>
        <w:rPr>
          <w:rFonts w:ascii="Times New Roman" w:hAnsi="Times New Roman" w:cs="Times New Roman"/>
        </w:rPr>
      </w:pPr>
    </w:p>
    <w:p w14:paraId="730DFB3A" w14:textId="77777777" w:rsidR="00875C30" w:rsidRDefault="00875C30">
      <w:pPr>
        <w:rPr>
          <w:rFonts w:ascii="Times New Roman" w:hAnsi="Times New Roman" w:cs="Times New Roman"/>
        </w:rPr>
      </w:pPr>
    </w:p>
    <w:p w14:paraId="7A6BE630" w14:textId="77777777" w:rsidR="00875C30" w:rsidRDefault="00875C30">
      <w:pPr>
        <w:rPr>
          <w:rFonts w:ascii="Times New Roman" w:hAnsi="Times New Roman" w:cs="Times New Roman"/>
        </w:rPr>
      </w:pPr>
    </w:p>
    <w:p w14:paraId="746B9B7D" w14:textId="59E4C5FA" w:rsidR="00875C30" w:rsidRPr="00875C30" w:rsidRDefault="00875C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ortion of the </w:t>
      </w:r>
      <w:proofErr w:type="spellStart"/>
      <w:r w:rsidRPr="00875C30">
        <w:rPr>
          <w:rFonts w:ascii="Times New Roman" w:hAnsi="Times New Roman" w:cs="Times New Roman"/>
          <w:i/>
        </w:rPr>
        <w:t>dnaK</w:t>
      </w:r>
      <w:proofErr w:type="spellEnd"/>
      <w:r w:rsidRPr="00875C30">
        <w:rPr>
          <w:rFonts w:ascii="Times New Roman" w:hAnsi="Times New Roman" w:cs="Times New Roman"/>
        </w:rPr>
        <w:t xml:space="preserve"> promoter </w:t>
      </w:r>
      <w:r>
        <w:rPr>
          <w:rFonts w:ascii="Times New Roman" w:hAnsi="Times New Roman" w:cs="Times New Roman"/>
        </w:rPr>
        <w:t xml:space="preserve">used for control of mKate2 expression </w:t>
      </w:r>
      <w:r w:rsidRPr="00875C30">
        <w:rPr>
          <w:rFonts w:ascii="Times New Roman" w:hAnsi="Times New Roman" w:cs="Times New Roman"/>
        </w:rPr>
        <w:t xml:space="preserve">(the </w:t>
      </w:r>
      <w:r>
        <w:rPr>
          <w:rFonts w:ascii="Times New Roman" w:hAnsi="Times New Roman" w:cs="Times New Roman"/>
        </w:rPr>
        <w:t>residue</w:t>
      </w:r>
      <w:r w:rsidRPr="00875C3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ighlighted in red is a substitution that was introduced to weaken the promoter</w:t>
      </w:r>
      <w:r w:rsidRPr="00875C30">
        <w:rPr>
          <w:rFonts w:ascii="Times New Roman" w:hAnsi="Times New Roman" w:cs="Times New Roman"/>
        </w:rPr>
        <w:t>)</w:t>
      </w:r>
    </w:p>
    <w:p w14:paraId="7108A0BC" w14:textId="073EC3E6" w:rsidR="00875C30" w:rsidRPr="00875C30" w:rsidRDefault="00875C30">
      <w:pPr>
        <w:rPr>
          <w:rFonts w:ascii="Times New Roman" w:hAnsi="Times New Roman" w:cs="Times New Roman"/>
        </w:rPr>
      </w:pPr>
      <w:r w:rsidRPr="00875C30">
        <w:rPr>
          <w:rFonts w:ascii="Times New Roman" w:hAnsi="Times New Roman" w:cs="Times New Roman"/>
        </w:rPr>
        <w:t>ATTCTTGA</w:t>
      </w:r>
      <w:r w:rsidRPr="00875C30">
        <w:rPr>
          <w:rFonts w:ascii="Times New Roman" w:hAnsi="Times New Roman" w:cs="Times New Roman"/>
          <w:highlight w:val="red"/>
        </w:rPr>
        <w:t>A</w:t>
      </w:r>
      <w:r w:rsidRPr="00875C30">
        <w:rPr>
          <w:rFonts w:ascii="Times New Roman" w:hAnsi="Times New Roman" w:cs="Times New Roman"/>
        </w:rPr>
        <w:t>CGGTGGAGACGGTTTTCTTATAATGACACCGACTTATGGAAAATAGA</w:t>
      </w:r>
    </w:p>
    <w:p w14:paraId="3BD6AFE7" w14:textId="77777777" w:rsidR="003C3533" w:rsidRDefault="003C3533">
      <w:pPr>
        <w:rPr>
          <w:rFonts w:ascii="Consolas" w:hAnsi="Consolas" w:cs="Arial"/>
          <w:sz w:val="16"/>
          <w:szCs w:val="16"/>
        </w:rPr>
      </w:pPr>
    </w:p>
    <w:p w14:paraId="3627037D" w14:textId="03E9FC05" w:rsidR="003C3533" w:rsidRDefault="003C3533">
      <w:pPr>
        <w:rPr>
          <w:rFonts w:ascii="Consolas" w:hAnsi="Consolas" w:cs="Arial"/>
          <w:sz w:val="16"/>
          <w:szCs w:val="16"/>
        </w:rPr>
      </w:pPr>
      <w:r w:rsidRPr="00000B68">
        <w:rPr>
          <w:rFonts w:ascii="Consolas" w:hAnsi="Consolas" w:cs="Arial"/>
          <w:sz w:val="20"/>
          <w:szCs w:val="20"/>
        </w:rPr>
        <w:t>&gt;</w:t>
      </w:r>
      <w:proofErr w:type="spellStart"/>
      <w:proofErr w:type="gramStart"/>
      <w:r w:rsidRPr="00000B68">
        <w:rPr>
          <w:rFonts w:ascii="Consolas" w:hAnsi="Consolas" w:cs="Arial"/>
          <w:sz w:val="20"/>
          <w:szCs w:val="20"/>
        </w:rPr>
        <w:t>pASK</w:t>
      </w:r>
      <w:proofErr w:type="spellEnd"/>
      <w:proofErr w:type="gramEnd"/>
      <w:r w:rsidRPr="00000B68">
        <w:rPr>
          <w:rFonts w:ascii="Consolas" w:hAnsi="Consolas" w:cs="Arial"/>
          <w:sz w:val="20"/>
          <w:szCs w:val="20"/>
        </w:rPr>
        <w:t>-GFP/mKate2-L2</w:t>
      </w:r>
      <w:r w:rsidR="00000B68">
        <w:rPr>
          <w:rFonts w:ascii="Consolas" w:hAnsi="Consolas" w:cs="Arial"/>
          <w:sz w:val="20"/>
          <w:szCs w:val="20"/>
        </w:rPr>
        <w:t xml:space="preserve">|Sequence begins with </w:t>
      </w:r>
      <w:proofErr w:type="spellStart"/>
      <w:r w:rsidR="00000B68">
        <w:rPr>
          <w:rFonts w:ascii="Consolas" w:hAnsi="Consolas" w:cs="Arial"/>
          <w:sz w:val="20"/>
          <w:szCs w:val="20"/>
        </w:rPr>
        <w:t>KasI</w:t>
      </w:r>
      <w:proofErr w:type="spellEnd"/>
      <w:r w:rsidR="00000B68">
        <w:rPr>
          <w:rFonts w:ascii="Consolas" w:hAnsi="Consolas" w:cs="Arial"/>
          <w:sz w:val="20"/>
          <w:szCs w:val="20"/>
        </w:rPr>
        <w:t xml:space="preserve"> site</w:t>
      </w:r>
    </w:p>
    <w:p w14:paraId="11BDB2B2" w14:textId="77777777" w:rsidR="003C3533" w:rsidRPr="002D15FD" w:rsidRDefault="003C3533">
      <w:pPr>
        <w:rPr>
          <w:rFonts w:ascii="Consolas" w:hAnsi="Consolas" w:cs="Arial"/>
          <w:sz w:val="16"/>
          <w:szCs w:val="16"/>
        </w:rPr>
      </w:pPr>
      <w:r w:rsidRPr="003C3533">
        <w:rPr>
          <w:rFonts w:ascii="Consolas" w:hAnsi="Consolas" w:cs="Arial"/>
          <w:sz w:val="16"/>
          <w:szCs w:val="16"/>
        </w:rPr>
        <w:t>GGCGCC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GATAGACTGGATGGAGGCGGATAAAGTTGCAGGACCACTTCTGCGCTCGGCCCTTCCGGCTGGCTGGTTTATTGCTGATAAATCTGGAGCCGGTGAGCGTGGCTCTCGCGGTATCATTGCAGCACTGGGGCCAGATGGTAAGCCCTCCCGTATCGTAGTTATCTACACGACGGGGAGTCAGGCAACTATGGATGAACGAAATAGACAGATCGCTGAGATAGGTGCCTCACTGATTAAGCATTGGTAGGAATTAATGATGTCTCGTTTAGATAAAAGTAAAGTGATTAACAGCGCATTAGAGCTGCTTAATGAGGTCGGAATCGAAGGTTTAACAACCCGTAAACTCGCCCAGAAGCTAGGTGTAGAGCAGCCTACATTGTATTGGCATGTAAAAAATAAGCGGGCTTTGCTCGACGCCTTAGCCATTGAGATGTTAGATAGGCACCATACTCACTTTTGCCCTTTAGAAGGGGAAAGCTGGCAAGATTTTTTACGTAATAACGCTAAAAGTTTTAGATGTGCTTTACTAAGTCATCGCGATGGAGCAAAAGTACATTTAGGTACACGGCCTACAGAAAAACAGTATGAAACTCTCGAAAATCAATTAGCCTTTTTATGCCAACAAGGTTTTTCACTAGAGAATGCATTATATGCACTCAGCGCAGTGGGGCATTTTACTTTAGGTTGCGTATTGGAAGATCAAGAGCATCAAGTCGCTAAAGAAGAAAGGGAAACACCTACTACTGATAGTATGCCGCCATTATTACGACAAGCTATCGAATTATTTGATCACCAAGGTGCAGAGCCAGCCTTCTTATTCGGCCTTGAATTGATCATATGCGGATTAGAAAAACAACTTAAATGTGAAAGTGGGTCTTAAAAGCAGCATAACCTTTTTCCGTGATGGTAACTTCACTAG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ACCCGACACCATCGAATGGCCAGATGATTAATTCCTAATTTTTGTTGACACTCTATCATTGATAGAGTTATTTTACCACTCCCTATCAGTGATAGAGAAAAGTGAAATGAATAGTTCGACAAAAATCTAGAAATAATTTTGTTTAACTTTAAGAAGGAGATACCGGTATGAGTAAAGGAGAAGCACTTTTCACTGGAGTTGTCCCAATTCTTGTTGAATTAGATGGTGATGTTAATGGGCACAAATTTTCTGTCAGTGGAGAGGGTGAAGGTGATGCAACATACGGAAAACTTACCCTTAAATTTATTTGCACTACTGGAAAACTACCTGTTCCATGGCCAACACTTGTCACTACTCTTACGTATGGTGTTCAATGCTTTTCAAGATACCCAGATCATATGAAACG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ACTATACAAGTCCGGACTCCGGCCGGTTGACCTGTGAAGTGAAAAATGGCGCACATTGTGCGACATTTTTTTTGTCTGCCGTTTACCGCTACTGCGTCACGGATCTCCACGCGCCCTGTAGCGGCGCATTAAGCGCGGCGGGTGTGGTGGTTACGCGCAGCGTGACCGCTACACTTGCCAGCGCCCTAGCGCCCGCTCCTTTCGCTTTCTTCCCTTCCTTTCTCGCCACGTTCGCCGGCTTTCCCCGTCAAGCTCTAAAGGGCCCAAGAGGTAAGTCCTCTAGTACAAACACCCCCAATATTGTGATATAATTAAAATTATATTCATATTCTGTTGCCAGAAAAAACACTTTTAGGCTATATTAGAGCCATCTTCTTTGAAGCGTTGTCTTCTCGAGAAGATTTATCGTACGCAAATATCATCTTTGCGGTTGCGTGTCCTGTGACCTTCATTATGTCGGAGTCTGAGCACCCTAGGCGTTTGTACTCCGTCACAGCGGTTGCTCGAAGCACGTGCGGGGTTATCTTAAAAGGGATTGCAGCTTGTAGTCCTGCTTGAGAGAACGTGCGGGCGATTTGCCTTAACCCCACCATTTTTCCGGAGCGAGTTACGAAGACAAAACCTCTTCGTTGACCGATGTACTCTTGTAGAAAGTGCATAAACTTCTGAGGATAAGTTATAATAATCCTCTTTTCTGTCTGACGGTTCTTAAGCTGGGAGAAAGAAATGGTAGCTTGTTGGAAACAAATCTGACTAATCTCCAAGCTTAAGACTTCAGAGGAGCGTTTACCTCCTTGGAGCATTGTCTGGGCGATCAACCAATCCCGGGCATTGATTTTTTTTAGCTCTTTTAGGAAGGACGCTGTTTGCAAACTGTTCATCGCATCTGTTTTTACTATTTCCCTGGTTTTAAAAAATGTTCGACTATTTTCTTGTTTAGAAGGTTGCGCTATAGCGACTATTCCTTGAGTCATCCTGTTTAGGAATCTTGTTAAGGAAATATAGCTTGCTGCTCGAACTTGTTTAGTACCTTCGGTCCAAGAAGTCTTGGCAGAGGAAACTTTTTTAATCGCATCTAGAATTAGATTATGATTTAAAAGGGAAAACTCTTGCAGATTCATATCCAAGGACAATAGACCAATCTTTTCTAAAGACAAAAAAGATCCTCGATATGATCTACAAGTATGTTTGTTGAGTGATGCGGTCCAATGCATAATAACTTCGAATAAGGAGAAGCTTTTCATGCGTTTCCAATAGGATTCTTGGCGAATTTTTAAAACTTCCTGATAAGACTTTTCGCTATATTCTAACGACATTTCTTGCTGCAAAGATAAAATCCCTTTACCCATGAAATCCCTCGTGATATAACCTATCCGTAAAATGTCCTGATTAGTGAAATAATCAGGTTGTTAACAGGATAGCACGCTCGGTATTTTTTTATATAAACATGAAAACTCGTTCCGAAATAGAAAATCGCATGCAAGATATCGAGTATGCGTTGTTAGGTAAAGCTCTGATATTTGAAGACTCTACTGAGTATATTCTGAGGCAGCTTGCTAATTATGAGTTTAAGTGTTCTCATCATAAAAACATATTCATAGTATTTAAATACTTAAAAGACAATGGATTACCTATAACTGTAGACTCGGCTTGGGAAGAGCTTTTGCGGCGTCGTATCAAAGATATGGACAAATCGTATCTCGGGTTAATGTTGCATGATGCTTTATCAAATGACAAGCTTAGATCCGTTTCTCATACGGTTTTCCTCGATGATTTGAGCGTGTGTAGCGCTGAAGAAAATTTGAGTAATTTCATTTTCCGCTCGTTTAATGAGTACAATGAAAATCCATTGCGTAGATCTCCGTTTCTATTGCTTGAGCGTATAAAGGGAAGGCTTGACAGTGCTATAGCAAAGACTTTTTCTATTCGCAGCGCTAGAGGCCGGTCTATTTATGATATATTCTCACAGTCAGAAATTGGAGTGCTGGCTCGTATAAAAAAAAGACGAGCAACGTTCTCTGAGAATCAAAATTCTTTCTTTGATGCCTTCCCAACAGGATACAAGGATATTGATGATAAAGGAGTTATCTTAGCTAAAGGTAATTTCGTGATTATAGCAGCTAGGCCATCTATAGGGAAAACTGCTTTAGCTATAGACATGGCGATAAATCTTGCGGTTACTCAACAGCGTAGAGTTGGTTTCCTATCTCTAGAAATGAGCGCAGGTCAAATTGTTGAGCGGATTATTGCTAATTTAACAGGAATATCTGGTGAAAAATTACAAAGAGGGGATCTCTCTAAAGAAGAATTATTCCGAGTAGAAGAAGCTGGAGAAACAGTTAGAGAATCACATTTTTATATCTGCAGTGATAGTCAGTATAAGCTTAATTTAATCGCGAATCAGATCCGGTTGCTGAGAAAAGAAGATCGAGTAGACGTAATATTTATCGATTACTTGCAGTTGATCAACTCATCGGTTGGAGAAAATCGTCAAAATGAAATAGCAGATATATCTAGAACCTTAAGAGGTTTAGCCTCAGAGCTAAACATTCCTATAGTTTGTTTATCCCAACTATCTAGAAAAGTTGAGGATAGAGCAAATAAAGTTCCCATGCTTTCAGATTTGCGAGACAGCGGTCAAATAGAGCAAGACGCAGATGTGATTTTGTTTATCAATAGGAAGGAATCGTCTTCTAATTGTGAGATAACTGTTGGGAAAAATAGACATGGATCGGTTTTCTCTTCGGTATTACATTTCGATCCAAAAATTAGTAAATTCTCCGCTATTAAAAAAGTATGGTAAATTATAGTAACTGCCACTTCATCAAAAGTCCTATCCACCTTGAAAATCAGAAGTTTGGAAGAAGACCTGGTCAATCTATTAAGATATCTCCCAAATTGGCTCAAAATGGGATGGTAGAAGTTATAGGTCTTGATTTTCTTTCATCTCATTACCATGCATTAGCAGCTATCCAAAGATTGCTGACTGCAACGAATTACAAGGGGAACACAAAAGGGGTTGTTTTATCCAGAGAATCAAATAGTTTTCAATTTGAAGGATGGATACCAAGAATCCGTTTTACAAAAACTGAATTCTTAGAGGCTTATGGAGTTAAGCGGTATAAAACATCCAGAAATAAGTATGAGTTTAGTGGAAAAGAAGCTGAAACTGCTTTAGAAGCCTTATACCATTTAGGACATCAACCGTTTTTAATAGTGGCAACTAGAACTCGATGGACTAATGGAACACAAATAGTAGACCGTTACCAAACTCTTTCTCCGATCATTAGGATTTACGAAGGATGGGAAGGTTTAACTGACGAAGAAAATATAGATATAGACTTAACACCTTTTAATTCACCATCTACACGGAAACATAAAGGGTTCGTTGTAGAGCCATGTCCTATCTTGGTAGATCAAATAGAATCCTACTTTGTAATCAAGCCTGCAAATGTATACCAAGAAATAAAAATGCGCTTCCCAAATGCATCAAAGTATGCTTACACATTTATCGACTGGGTGATTACAGCAGCTGCGAAAAAGAGACGAAAATTAACTAAGGATAATTCTTGGCCAGAAAACTTGTTCTTAAACGTTAACGTTAAAAGTCTTGCATATATTTTAAGGATGAATCGGTACATTTGTACAAGGAACTGGAAAAAAATCGAGTTAGCTATCGATAAATGTATAGAAATCGCCATTCAGCTTGGTTGGTTATCTAGAAGAAAACGCATTGAATTTCTGGATTCTTCTAAACTCTCTAAAAAAGAAATTCTATATCTAAATAAAGAGCGTTTTGAAGAAATAACTAAGAAATCTAAAGAACAAATGGAACAATTAGAACAAGAATCTATTAATTAATAGCAAACTTGAAACTAAAAACCTAATTTATTTAAAGCTCAAAATAAAAAAGAGTTTTAAAATGGGAAATTCTGGTTTTTATTTGTATAACACTCAAAACTGCGTCTTTGCTGATAATATCAAAGTTGGGCAAATGACAGAGCCGCTCAAGGACCAGCAAATAATCCTTGGGACAACATCAACACCTGTCGCAGCCAAAATGACAGCTTCTGATGGAATATCTTTAACAGTCTCCAATAATCCATCAACCAATGCTTCTATTACAATTGGTTTGGATGCGGAAAAAGCTTACCAGCTTATTCTAGAAAAGTTGGGAGATCAAATTCTTGGTGGAATTGCTGATACTATTGTTGATAGTACAGTCCAAGATATTTTAGACAAAATCACAACAGACCCTTCTCTAGGTTTGTTGAAAGCTTTTAACAACTTTCCAATCACTAATAAAATTCAATGCAACGGGTTATTCACTCCCAGGAACATTGAAACTTTATTAGGAGGAACTGAAATAGGAAAATTCACAGTCACACCCAAAAGCTCTGGGAGCATGTTCTTAGTCTCAGCAGATATTATTGCATCAAGAATGGAAGGCGGCGTTGTTCTAGCTTTGGTACGAGAAGGTGATTCTAAGCCCTACGCGATTAGTTATGGATACTCATCAGGCGTTCCTAATTTATGTAGTCTAAGAACCAGAATTATTAATACAGGATTGACTCCGACAACGTATTCATTACGTGTAGGCGGTTTAGAAAGCGGTGTGGTATGGGTTAATGCCCTTTCTAATGGCAATGATATTTTAGGAATAACAAATACTTCTAATGTATCTTTTTTGGAGGTAATACCTCAAACAAACGCTTAAACAATTTTTATTGGATTTTTCTTATAGGTTTTATATTTAGAGAAAAAAGTTCGAATTACGGGGTTTGTTATGCAAAATAAAAGCAAAGTGAGGGACGATTTTATTAAAATTGTTAAAGATGTGAAAAAAGATTTCCCCGAATTAGACCTAAAAATACGAGTAAACAAGGAAAAAGTAACTTTCTTAAATTCTCCCTTAGAACTCTACCATAAAAGTGTCTCACTAATTCTAGGACTGCTTCAACAAATAGAAAACTCTTTAGGATTATTCCCAGACTCTCCTGTTCTTGAAAAATTAGAGGATAACAGTTTAAAGCTAAAAAAGGCTTTGATTATGCTTATCTTGTCTAGAAAAGACATGTTTTCCAAGGCTGAATAGATAACTTACTCTAACGTTGGAGTTGATTTGCACACCTTAGTTTTTTGCTCTTTTAAGGGAGGAACTGGAAAAACAACACTTTCTCTAAACGTGGGATGCAACTTGGCCCAATTTTTAGGGAAAAAAGTGTTACTTGCTGACCTAGACCCGCAATCCAATTTATCTTCTGGATTGGGGGCTAGTGTCAGAAGTAACCAAAAAGGCTTACACGACATAGTATACACATCAAACGATTTAAAATCAATCATTTGCGAAACAAAAAAAGATAGTGTGGACCTAATTCCTGCATCATTTTTATCCGAACAGTTTAGAGAATTGGATATTCATAGAGGACCTAGTAACAACTTAAAGTTATTTCTGAATGAGTACTGCGCTCCTTTTTATGACATCTGCATAATAGACACTCCACCTAGCCTAGGAGGGTTAACGAAAGAAGCTTTTGTTGCAGGAGACAAATTAATTGCTTGTTTAACTCCAGAACCTTTTTCTATTCTAGGGTTACAAAAGATACGTGAATTCTTAAGTTCGGTCGGAAAACCTGAAGAAGAACACATTCTTGGAATAGCTTTGTCTTTTTGGGATGATCGTAACTCGACTAACCAAATGTATATAGACATTATCGAGTCTATTTACAAAAACAAGCTTTTTTCAACAAAAATTCGTCGAGATATTTCTCTCAGCCGTTCTCTTCTTAAAGAAGATTCTGTAGCTAATGTCTATCCAAATTCTAGGGCCGCAGAAGATATTCTGAAGTTAACGCATGAAATAGCAAATATTTTGCATATCGAATATGAACGAGATTACTCTCAGAGGACAACGTGAACAAACTAAAAAAAGAAGCGAATGTCTTTTTTAAAAAAAATCAAACTGCCGCTTCTTTAGATTTTAAGAAGACGCTTCCTTCCATTGAACTATTCTCAGCAACTTTGAATTCTGAGGAAAGTCAGAGTTTGGATCAATTATTTTTATCAGAGTCCCAAAACTATTCGGATGAAGAATTTTATCAAGAAGACATCCTAGCGGTAAAACTGCTTACTGGTCAGATAAAATCCATACAGAAGCAACACGTACTTCTTTTAGGAGAAAAAATCTATAATGCTAGAAAAATCCTGAGTAAGGATCACTTCTCCTCAACAACTTTTTCATCTTGGATAGAGTTAGTTTTTAGAACTAAGTCTTCTGCTTACAATGCTCTTGCATATTACGAGCTTTTTATAAACCTCCCCAACCAAACTCTACAAAAAGAGTTTCAATCGATCCCCTATAAATCCGCATATATTTTGGCCGCTAGAAAAGGCGATTTAAAAACCAAGGTCGATGTGATAGGGAAAGTATGTGGAATGTCGAACTCATCGGCGATAAGGGTGTTGGATCAATTTCTTCCTTCATCTAGAAACAAAGACGTTAGAGAAACGATAGATAAGTCTGATTCAGAGAAGAATCGCCAATTATCTGATTTCTTAATAGAGATACTTCGCATCATGTGTTCCGGAGTTTCTTTGTCCTCCTATAACGAAAATCTTCTACAACAGCTTTTTGAACTTTTTAAGCAAAAGAGCTGATCCTCCGTCAGCTCATATATATATCTATTATATATATATATTTAGGGATTTGATTTTACGAGAGAGATTTGCAACTCTTGGTGGTAGACTTTGCAACTCTTGGTGGTAGACTTTGCAACTCTTGGTGGTAGACTTTGCAACTCTTGGTGGTAGACTTGGTCATAATGGACTTTTGTTGAAAAATTTCTTAAAATCTTAGAGCTCCGATTTTGAATAGCTTTGGTTAAGAAAATGGGCTCGATGGCTTTCCATAAAAGTAGGTTGTTCTTAACTTTTGGGGACGCGTCGGAAATTTGGTTATCTACTTTATCTCATCTAACTAGAAAAAATTATGCGTCTGGGATTAACTTTCTTGTTTCTTTAGAGATTCTGGATTTATCGGAAACCTTGATAAAGGCTATTTCTCTTGACCACAGCGAATCTTTGTTTAAAATCAAGTCTCTAGATGTTTTTAATGGAAAAGTCGTTTCAGAGGCCTCTAAACAGGCTAGAGCGGCATGCTACATATCTTTCACAAAGTTTTTGTATAGATTGACCAAGGGATATATTAAACCCGCTATTCCATTGAAAGATTTTGGAAACACTACATTTTTTAAAATCCGAGACAAAATCAAAACAGAATCGATTTCTAAGCAGGAATGGACAGTTTTTTTTGAAGCGCTCCGGATAGTGAATTATAGAGACTATTTAATCGGTAAATTGATTGTACAAGGGATCCGTAAGTTAGACGAAATTTTGTCTTTGCGCACAGACGATCTATTTTTTGCATCCAATCAGATTTCCTTTCGCATTAAAAAAAGACAGAATAAAGAAACCAAAATTCTAATCACATTTCCTATCAGCTTAATGGAGGAGTTGCAAAAATACACTTGTGGGAGAAATGGGAGAGTATTTGTTTCTAAAATAGGGATTCCTGTAACAACAAGTCAGGTTGCGCATAATTTTAGGCTTGCAGAGTTCTATAGTGCTATGAAAAAAAAATTACTCCTAGAGTACTTCGTGCAAGCGCTTTGATTCATTTAAAGCAAATAGGATTAAAAGATGAGGAAATCATGCGTATTTCCTGTCTTTCATCGAGACAAAGTGTGTGTTCTTATTGTTCTGGGTGTCGACATTCTTGAACGGTGGAGACGGTTTTCTTATAATGACACCGACTTATGGAAAATAGAGGTACCATGGTCTCTGAACTTATCAAAGAAAATATGCACATGAAATTATACATGGAAGGCACTGTCAACAATCATCACTTTAAATGCACCTCTGAAGGTGAAGGCAAACCGTATGAAGGAACTCAAACAATGCGCATTAAAGCTGTAGAAGGAGGTCCTCTTCCGTTTGCTTTCGATATCCTGGCAACTTCTTTCATGTACGGTTCTAAAACCTTCATCAATCATACGCAAGGCATCCCTGATTTCTTTAAACAGTCTTTTCCGGAAGGCTTCACTTGGGAACGCGTAACTACATATGAAGATGGCGGGGTCCTGACCGCGACGCAAGATACATCTCTGCAGGATGGATGTCTTATCTACAACGTTAAAATCCGTGGGGTGAATTTTCCATCTAACGGACCTGTTATGCAAAAGAAAACTCTGGGGTGGGAAGCGTCTACTGAAACATTATATCCAGCCGATGGAGGTCTTGAAGGTCGTGCGGATATGGCCCTGAAATTAGTGGGCGGGGGACACCTTATTTGTAATCTGAAAACCACGTATCGCTCTAAAAAACCGGCTAAAAACCTGAAAATGCCAGGTGTATATTACGTCGATCGTCGCTTAGAACGTATCAAAGAAGCAGATAAAGAAACTTACGTTGAACAGCATGAAGTTGCTGTGGCACGTTACTGCGATTTACCTTCTAAACTTGGACACCGCTAA</w:t>
      </w:r>
    </w:p>
    <w:sectPr w:rsidR="003C3533" w:rsidRPr="002D15FD" w:rsidSect="00C16F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FFB"/>
    <w:rsid w:val="00000B68"/>
    <w:rsid w:val="0007261F"/>
    <w:rsid w:val="002D15FD"/>
    <w:rsid w:val="00331840"/>
    <w:rsid w:val="003C3533"/>
    <w:rsid w:val="00445909"/>
    <w:rsid w:val="00875C30"/>
    <w:rsid w:val="009C76B4"/>
    <w:rsid w:val="00C16FFB"/>
    <w:rsid w:val="00D53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539DB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4</Pages>
  <Words>3619</Words>
  <Characters>20629</Characters>
  <Application>Microsoft Macintosh Word</Application>
  <DocSecurity>0</DocSecurity>
  <Lines>171</Lines>
  <Paragraphs>48</Paragraphs>
  <ScaleCrop>false</ScaleCrop>
  <Company/>
  <LinksUpToDate>false</LinksUpToDate>
  <CharactersWithSpaces>24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</dc:creator>
  <cp:keywords/>
  <dc:description/>
  <cp:lastModifiedBy>Jason</cp:lastModifiedBy>
  <cp:revision>5</cp:revision>
  <dcterms:created xsi:type="dcterms:W3CDTF">2013-06-25T17:20:00Z</dcterms:created>
  <dcterms:modified xsi:type="dcterms:W3CDTF">2013-07-02T19:33:00Z</dcterms:modified>
</cp:coreProperties>
</file>